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865"/>
        <w:gridCol w:w="774"/>
        <w:gridCol w:w="1959"/>
        <w:gridCol w:w="825"/>
        <w:gridCol w:w="825"/>
        <w:gridCol w:w="825"/>
        <w:gridCol w:w="697"/>
        <w:gridCol w:w="561"/>
      </w:tblGrid>
      <w:tr w:rsidR="00AC71F3" w:rsidRPr="007824C7" w14:paraId="6FAC4FBB" w14:textId="77777777" w:rsidTr="002967DE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A61D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Volunt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698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FBFD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0F99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2FA2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2588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976A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P-valu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A283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Label</w:t>
            </w:r>
          </w:p>
        </w:tc>
      </w:tr>
      <w:tr w:rsidR="00AC71F3" w:rsidRPr="007824C7" w14:paraId="3516011A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B87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6B3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C71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333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6.9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975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75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62F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3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511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96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8F28543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51E1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EB1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949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55E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9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F62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36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065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62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1F3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FC4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042FBA2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482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36A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EA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58B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5D7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66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B1E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5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12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0C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E4AC182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60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B0E4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C93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C30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D0E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48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AEB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4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88C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781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7D974E8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3FB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1EC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B2B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5A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ED9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89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699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94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9B3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9058B4D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BFB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F51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DB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37C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5.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371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9.85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7C9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6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788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E4C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4CD328A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DB6C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E347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FA7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F28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5D7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27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4C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81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8DD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F1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5542AB1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AF8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93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77F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E6C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5.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06C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13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F49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24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F47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43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535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C41D765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6B79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2BC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BBD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20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C59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30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3F9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81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C9E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C65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D87B7BB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0FF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3B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A7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2CA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4.8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AE5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.93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88A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28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BC2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85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871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08DB4DD3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6A5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14C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E97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458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3.1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614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3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9A3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05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289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F9C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8C9E1F8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400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695C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AEF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1D3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690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.4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10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2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179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8D9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72537BB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CF5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49BE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C67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28F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8.6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3BE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63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2B9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9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1B4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16B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5D6DBFE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E53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3DA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FF2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BDA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.5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84B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59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1A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3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051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6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2DE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CA2ACCD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2A0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09AB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279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B68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.7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0C3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26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9C8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2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EAB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216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8ED97FC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2C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7309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D56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Cough (probe &amp; </w:t>
            </w:r>
            <w:proofErr w:type="spellStart"/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cution</w:t>
            </w:r>
            <w:proofErr w:type="spellEnd"/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FEF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9.3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5F4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1.19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62A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60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EF5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AF0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EE5FEE4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C679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F5C9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823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7FD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1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CDC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29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F1C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23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99D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2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99932CE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0441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5F2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05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76D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DC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1.04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09B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8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B7D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C76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0CC206E0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E7F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EF57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9DF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0F6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7.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B42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38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698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9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06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1E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CE398C9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70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2A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EAE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A49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1.6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E91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62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954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4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DB8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56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4F4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1B40DDC8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14C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4A1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389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940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2.8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FAC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55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726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1E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C43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795F850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0D0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E1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11B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85F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7C2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53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3CA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2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09D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41A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B218875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021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C4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8F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51C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2.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7C8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9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4D6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C2F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EB6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B739EB9" w14:textId="77777777" w:rsidTr="002967DE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CE6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9CA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BA1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DA4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7.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567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78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056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8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D3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8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FBE90C9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D3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E776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9892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8C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8931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9E5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203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959E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27BCB1A9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4650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35FF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1D5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E10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3.7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B3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42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15D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1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607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141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14C16E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60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80EB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0C4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D7C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CA8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.6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B5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27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020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4D3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3A0323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8159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0B14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84F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58E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8.9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F62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36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E90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9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31A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814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AE98D5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B6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E578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E82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DB8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8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BEC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0.64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FE7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4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F69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BC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2C7F18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F246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57F2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A4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DAA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1.3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BE6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.53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EE4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16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CFF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432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EF0821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F21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9C3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D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31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78A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3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D04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9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2C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34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6F4AED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B8EB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AF17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FBA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A1B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6.6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E3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83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B4A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6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54B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9EB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891C8E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3994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C6E0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4C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6AA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602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59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112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91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06D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4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368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4379B5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4D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11C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0E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B19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8.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275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.66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5E1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47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939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C02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469161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041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ADE1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F5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940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0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3D3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45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1FB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1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032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2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A81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66AFAF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0DF0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AAC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38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BCA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F5D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15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A11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6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8A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17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AB2EAB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B0F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008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66E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D7E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4.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612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59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29D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3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91F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58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C8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1901F61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31B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50C3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186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709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6.5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927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98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ED3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6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5F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09E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9DC4E6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2D3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698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26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CC1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.4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EFD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02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ED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6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43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3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639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30454A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A84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B692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F49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803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1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D5D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42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39E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21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483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AA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5A36DF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20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9FBA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BBF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B01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7FD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0.6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DE0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.22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B5B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5C1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52685C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EAE1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90E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F0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C2B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3E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8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BB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9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8D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CD9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15FC5E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092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3E46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F97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799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64A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4.57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1E4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75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774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E76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E5A0ED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89E3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6A25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DB1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FBE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1.9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E03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9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EEF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4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F7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38D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E7F428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FDF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CF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EB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962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8.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D2E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99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B53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0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F6C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29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D4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42F8E9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0D7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28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3A6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222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673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3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BD0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8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D96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59D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C26FA9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E5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1F4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F85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BE8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1.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1F3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94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DA4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86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7FF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7D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0665ED8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F8C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DD1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4D7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6CD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F8A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68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E1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9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24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4A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86D3FD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2A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E8E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2E2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226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4.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A4A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59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D06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3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4C3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045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81DE617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A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13D3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50F5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F88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E05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C1CC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0DB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B1B2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577C4891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AD7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6F0A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D7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858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0.18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503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8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A62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7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DAE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3E6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31B26D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B74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BAEA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102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1BF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9.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6EA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10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1FC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9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31C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E3D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AE1588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C6D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4A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EE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3C4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2.2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588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74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7DB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8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E2E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0F4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ED796B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0F0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680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832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21E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7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26E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4.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6E8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8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AEC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90B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2D09BD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CF8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2EC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AC1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A48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0.9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B56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02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C22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9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141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69E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793856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EB9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9801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941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92C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1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5E6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5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25A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7.8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8DD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6B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C4E7FC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261D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4F20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516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769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3.8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37B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47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92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4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365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A9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59F56F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BFA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3DE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0D9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822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A96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15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DD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6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408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3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408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4ACCBFD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78A0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3CE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94C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B58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624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21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B85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9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180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902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7DD37D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8AA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5CF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32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E58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827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01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120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3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827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23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18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751FAA1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033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E8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FF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56D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8C2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86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BA8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3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27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39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6F4284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C5A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E31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15D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8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8.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B64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7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7F0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58E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8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56D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0519B49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B2D0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2BB8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201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E71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6E8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24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7C2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3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8E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5D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64BCC5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252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2A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A1D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23A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7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AE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9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83D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27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F8D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53B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A8B0EF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A90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849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195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5C7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5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727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46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FC6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8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648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366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0642C5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F6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AF6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B66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49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2.6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4E6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0.3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172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28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A9B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2C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F4B199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4EFF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7076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CF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208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4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AD3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42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E0F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6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3B7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5F5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23F8A9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B9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3C2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DBC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A72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5E8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93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8AE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9.4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B7A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65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C91202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3CD4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9050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0D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9D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3.2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2CA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54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50D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8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29F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A4C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8034E4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C7B0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867C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110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496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EB0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41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59F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05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0EB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20C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57BA21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BC2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08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D94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DE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7.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F17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94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0C4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9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62B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1AC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A08002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E8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750F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5C3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469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8.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6A9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43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262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28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C8E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94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809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0F6177E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00C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9A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8B0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561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5.2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CCA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20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F1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0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DD2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E26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85CE71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14F2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5A0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688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EBE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4.8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3BB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89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93F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3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FE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56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E8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66A8785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99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B151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89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FFF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5FC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10C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4A7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7F11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6E7DA21E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B2B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CF33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C4A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F3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4.91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83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23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A68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2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24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5BF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7C688C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1555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452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E5A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08D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2.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C2A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38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502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96F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7C8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A784A4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3C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EEA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94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F20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5.9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DD7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7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F48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25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824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2C3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6D1F9C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F2F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2DD4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721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98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4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87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08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481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8EA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4C5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48E93B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16E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3ED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3F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0A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73C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0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D69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DF2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F6F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3696A0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899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8BE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3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08D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1.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AD2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.4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2F2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50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7BF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0D7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9F58B1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2EF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B28F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FE1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0EE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3C6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2.17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8FB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73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436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B8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EE023C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630C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DF7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E50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D64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ECC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0.29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F9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9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41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02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607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6B014F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930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D8B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346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55B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3.3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48D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05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2CC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5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9B2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EE9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8813A1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15D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8A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261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487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6.8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0BD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8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442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62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E7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36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CD7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7BBDB9B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A6F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7984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0FF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577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4.4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6C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78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A79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0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70E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ED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B09ECF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FD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DA9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B01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9E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22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4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6AD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2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425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96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1475A8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19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A49A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6D4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312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.0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82A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72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F4F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2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9FB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1BB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AE6831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9C4F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61E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A9D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0A0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1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95D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34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51F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1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702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DA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5996A9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3AE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15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F1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A1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82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15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64B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9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CC5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7D5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73B93C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353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68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403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73F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.4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8E3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1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AD3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8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4A1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26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BAE068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20FF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5CA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47A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37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0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1A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71C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0FB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4FD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89D9AD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E32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CCB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111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C1A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E7C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2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B6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56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9DA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E45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C44061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53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D2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337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71A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0.5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15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17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279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47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368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BAB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50876C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AE4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6A3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C4E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8E8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1.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CF7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05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EC7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5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727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80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D05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0124E7A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E22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941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211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9C8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7.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451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98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C56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84F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01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BCF425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6BCC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57F2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E4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649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3.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E9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.8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88B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21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505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B3A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5A586B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D4E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2BBE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4A8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690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8.7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E8D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72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35C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7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C2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123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40FA84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EEF8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EDD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D6A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891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97E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4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AE3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2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4A2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74C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F9C0121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64E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836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51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DE6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DD7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306A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2E26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0E6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7C9A7B5C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2648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6315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0F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00D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556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72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4E3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28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937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9B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77B3B6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81D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0F4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02C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3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7.2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443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0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D53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3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129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58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E6EEBE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87C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FC15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536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B1D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3.8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BAA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92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9D4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2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0D0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9E8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832C00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D789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8AC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D90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B35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3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DE1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77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C49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7.7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CEB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1D1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9EDB53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5B8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307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1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111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8.6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E0E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02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91D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3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17C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423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503A55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D96E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33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D3F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D5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6.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5B4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22.7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53A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4.58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9D0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2FA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FA8CF4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9C1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467D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FE4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C87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2.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0D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.4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9E7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25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2F9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B76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9E9074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59CB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910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338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6DA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8.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94A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97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F92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61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0E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64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19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658C371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91C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E0DA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E77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15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0.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41B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.49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695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97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0B1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90A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D037DF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AB18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035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4FF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3F4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2.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552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.14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728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92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B74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55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F46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13D3FE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2EB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500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30C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40A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4.9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F70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5.76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2E5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49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EB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A92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AC8620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F2C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EFB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4D5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3CF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8.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2C8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12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8F8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EF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B90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31A652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5F65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75C9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A39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D68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0.8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0BB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94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FDF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5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A7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BC5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43E608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FD5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8AF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DA5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DC1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6.7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D13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8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98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7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05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4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EDF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297D23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99D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D0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1B2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EDA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FFE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7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16E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2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96A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4C6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829BBA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7A1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7D31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2D8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uc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AC0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28.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3D8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96.2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4A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5.7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B7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46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475628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1CA4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6F0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E3F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6FC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CDD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27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483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61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30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26B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B0A7BA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325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57CB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40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50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4.5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CBF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7.2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813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8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07D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E70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391E77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024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F9C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E47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8FC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9F2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97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AD0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3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98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E74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B247F5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93F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329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B9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88D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5.7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384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63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D5C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6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394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1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C53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726E385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5FFB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F60B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C3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399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B89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39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1EF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8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BB7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17A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5C07F3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478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DB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01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B0D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9.8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52B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67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011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86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3F9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8B0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008507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2BE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2F9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11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949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9BB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43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FD9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3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887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1C0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5E81CA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3464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C37A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144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001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8.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639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12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C37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580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87D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81AF504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2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952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B84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0CB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D6B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B42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8790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916E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77BA1E72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5BF0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FCF4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CC4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472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021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6.22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A1B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25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CB6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64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FC2123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F21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A9E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39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CBE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0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74D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1.4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BD2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2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A71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CA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14CA74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646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B10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766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8E7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5.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0E9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1.16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AD2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18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71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5CB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238D23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126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FE6E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348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8A8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8.3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CC5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6.5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EBC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.99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B24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C2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11904E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72C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4FD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447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876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766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9.79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D8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0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A88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A85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055080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CE05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30B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9E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22A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9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93E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0.3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A49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82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EE8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B20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52FF7F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262B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D73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F1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4B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3.9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CD1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19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18E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54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B06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531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EFB480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8B9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7AF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2E0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8E8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653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99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410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3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5C4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64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C20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7A7EA97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2B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AE51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AF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A23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3.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E5E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.17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A56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57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4BC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AFB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A15F2E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DCE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6DB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03D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B94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7.4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E48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2.71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064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51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7ED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67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6A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53A1455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531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9B0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E37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35D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B0D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98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9D8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9FE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788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2F5AAB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C4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E3D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B8A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651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3.2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D4D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9.6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04B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6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945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07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4F0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127EB5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18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E190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295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4BF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1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4C1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6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06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3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09A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465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39D61E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C8A7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44C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635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AAA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E56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.8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59A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5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79C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4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F1D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23057C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EB1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4A6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95E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766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8.1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DD9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1.13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3FC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3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F4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787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2B93CF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3434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F58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03C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B01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4.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7BC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0.6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67F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5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82E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EFD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FCD68D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B8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B8A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EB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8DB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2F3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18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8EC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5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45A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24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492E48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B54A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B47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F2B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311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8.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03F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5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3E0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03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11C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BFD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364433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5590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F027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F21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3C9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5.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690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23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712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74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CA6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93D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B88793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AA5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99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06F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36B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0.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412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.39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78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66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A4A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F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BED0BD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07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0CE5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C4D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2E8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5.7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952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14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0EA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02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DE7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F48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4A95BC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BEB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CD9D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7D2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DA3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2.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7D4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.38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700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5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534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73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732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1DEF1C4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05D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B81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F9A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AD5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71.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D01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3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77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2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70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93C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25C4A3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DA75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87A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E8D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EA5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43.8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9CD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5.0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56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4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0D5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325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F051519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7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AB5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344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F06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4D1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563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1A2C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790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1A63B503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4E9B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40CA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4CD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AA9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54.1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4A9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2.3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5C3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50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850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DEE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F8655F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3ED7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1D3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E34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F12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37.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5C6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1.3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CEB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83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A4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D61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ACFDB1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354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EBD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2A7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05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EE0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6.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A04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39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382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10A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0C5AF4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AD3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14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FCA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BBE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73.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8B4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1.5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F94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.0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4A5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E4F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7705A7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BEE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9FB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72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E4A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06.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2C3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2.0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223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58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3E3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F62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85D464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2DD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BF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853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6B1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3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07D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2.4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51F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42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892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C8B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0CD9EA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39A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0E4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C14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88F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47.6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62D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8.46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75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12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AC4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5B6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09CF2E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8E2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BF4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526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ADF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56.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719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6.04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8DE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52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1E9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14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D68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9513A6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F88A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FE0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357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4DA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8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CC9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3.09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920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43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C46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834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626276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1B5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D2F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18F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56E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BFD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5.8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F9E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66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4DF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D86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5BE5405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C26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CCA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96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5B0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74.9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CCB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5.1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A8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86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F63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86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CE85C1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2E8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0AF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C33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5AE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8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7F4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9.0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959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1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57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29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13B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87CD2D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249D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2C6E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31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EEC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9.9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42D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0.79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456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84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D16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DA0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B3C937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1B14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314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895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EE4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F68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24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7AA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80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528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999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B2E86B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2DD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2DF5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AEB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8F1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2.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D3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1.06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05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90B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C9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C7BE60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AC8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FB5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A8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05F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8.7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487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1.6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F8F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11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9E8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01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2CADE5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708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0BD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2F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172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9.9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D8E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8.9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578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61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BDF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845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FC7F78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9C4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51B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D8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29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383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4.68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905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76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4AE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4BB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C28ADF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E12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2B46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E65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24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18.6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BF5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7.6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37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85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EE8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D3A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F9F477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32A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FA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AA7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AC3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29.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44F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.14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FF3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40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7C4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66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CE0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1DA4CB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DD3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85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B19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C9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30.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067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33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DB3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17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168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772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45A958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AC0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595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4AE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190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71.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CEF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7.5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430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59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623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0D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72F1A5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56E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E97B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1F1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029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83.6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FBA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4.72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E4E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93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4F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BCB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F0BF47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148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6BE4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929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DBF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8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159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9.0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4D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1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5A7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AF0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D18E8D8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1C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F41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788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ADA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437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81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33D4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4B3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5F577CF1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B429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4EF3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BA1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AB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7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137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6.85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488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3.42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0E2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F29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499B52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102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3A6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3FE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09B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4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882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7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DFE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3.50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1AD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DBB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E4B010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72DD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BC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A5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DF7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8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7FC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4.3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AB3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17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14E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C2B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C118E9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345C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D42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0B5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230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5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AB8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57.9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ABB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8.9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41C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02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8FF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ADADEC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FA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F42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2A8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6DB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7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804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8.47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42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.23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F0E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671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B4CDE0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86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B3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4AB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0F3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7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AEC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2.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2DE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1.1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216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8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22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80BDDD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3D3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2C24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2D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51E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17B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.84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86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01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0D3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D22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64609F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F84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438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41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FC2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9F2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8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B69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42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CE6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38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D3EEF7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235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AF18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02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9F5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9.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5B7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.9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D68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48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59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F0D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FC6031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071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042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671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6C0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3.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AC8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03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6CC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49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A43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75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2D7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42F0202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FAF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DAB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FB3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718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5.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2E3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.55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F77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68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415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06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BBDFC5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7AD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D5BD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74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9F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E49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29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BD8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0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EED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8A6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EDB3C4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59A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4A05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6C7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27F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3F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9.38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4CB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.6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12F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C18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533DF2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0AC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C103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312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304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295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3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045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18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018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43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A82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74967B4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44A2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DD7D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4D5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AA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AF7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47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4BB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23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277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AE8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134501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358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9035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000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959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5AC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25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C38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62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FAD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1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B2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0018659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203F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BA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FB5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8E9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54B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54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32F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77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02B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661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AC757F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14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98BE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3FE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C3E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1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3A7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7.6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634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3.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E93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24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F34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B70AA3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8E4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BF1C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916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FC6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C91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4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6B9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CC6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AD5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0FA711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B28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028F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D8B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56D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9.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740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73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4A4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64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5B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69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DD1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C0CA53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A8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415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FF3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FD2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0.1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834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1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5C7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46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008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073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95724C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1FD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AA4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804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85D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B05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.64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E3F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47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AB6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C0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0084297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0D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0248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60E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D4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7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E10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64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45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4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B9B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0CA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B05070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7F9B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4F8B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721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1F5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586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29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D8B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0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670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2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7E3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353B20D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BD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09F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04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9F5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0DA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6FC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895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719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09A70733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59A4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B5E8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4A2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1E2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64D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0.21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0EB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.10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DD3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A90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93BE4C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F5F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AE5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2BF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B5E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8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1D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3.4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F84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6.7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EA7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3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E0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0ACD92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28A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272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85A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E44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0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A55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1.45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551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72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46F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56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C2FEA8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26E7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0D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60C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777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2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8FC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7.6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F39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.8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617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36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079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06D4129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045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ADB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33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BBE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7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68D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.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53E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05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71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57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1BDF7D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8C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E26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1C8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4CD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8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14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4.4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817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7.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24D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3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78A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D23767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8A95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A8EB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426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F73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6.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960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65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A31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5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A2E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89E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5FA0CD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40C9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FB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378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C13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2.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EAA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11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6DF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72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900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0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2AF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13840C2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560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0B7D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96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80A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9.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108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66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226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79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2FC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53F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B5573F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336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5B9F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D24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BA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055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5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DA7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52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63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94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207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5F1789D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315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73D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85C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033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1.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CEA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.2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4C1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04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A28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763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678560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255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8C4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A48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327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041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25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751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7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17A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23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CCCC7E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324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8385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41D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714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4C4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.9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A63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47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BAE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421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B21B19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7E1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C549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CD5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9FA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1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BF1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2.3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544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1.19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1FB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8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47C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23673B19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F9E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D8C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48C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9EC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5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4A1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0.60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B36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3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DFE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2DB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8E2ADD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2F1B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E0A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918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074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950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7.7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B39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8.8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5CD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8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410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6809D3A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352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B915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34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D66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2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871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4.4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B0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2.23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1B8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461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436179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99F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BF8D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34F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879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4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F3C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7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2B2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3.50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968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2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ED4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1DE05CE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397F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49FB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C99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BAE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6.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7B2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84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FF4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9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4A4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CA8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0799480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1AA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364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67A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5E2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4BB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8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CEB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84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47A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0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CC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4BA189F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382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3690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9C6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5FC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3EB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32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083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2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164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462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F3CF8E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478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09D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6A5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D21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9C9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95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22D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3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B3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C2F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08E7526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174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A7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860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D45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F0B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8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420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7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B9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AA0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2594EF2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C3D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A5B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F19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14F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2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25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384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7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E5F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86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1D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7AC04413" w14:textId="77777777" w:rsidTr="002967D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8DC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E65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3F0D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9137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D5C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F37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74B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AE4" w14:textId="77777777" w:rsidR="00AC71F3" w:rsidRPr="007824C7" w:rsidRDefault="00AC71F3" w:rsidP="002967D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C71F3" w:rsidRPr="007824C7" w14:paraId="0F5FD49A" w14:textId="77777777" w:rsidTr="002967D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98A5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C2A3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D91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BE3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3DC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45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821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09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5A5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AFB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BE2E6C3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D89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A92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CD6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B8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E6D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.65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978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44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C0F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3B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0CFE91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BA68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03AC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6EF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BEE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6.4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FD6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7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4AB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F57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950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D6766A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06B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8917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934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CE3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9.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4D1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6.43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985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86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114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EDC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632D830E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BE4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964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493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1B7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DB6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8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C2F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9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D27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799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1F73EF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9961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ED14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9F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1F5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82.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7CF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53.6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BFB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3.1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A61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E60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D599F4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21A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1B84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84B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8B1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E21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42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A74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93A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21B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60BC8281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2D8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7F9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D05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AFE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65B9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13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292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8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607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6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578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21569ED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7773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39F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E4F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AE7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6B3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79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C78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36C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D38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72699E0B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8770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D22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6D3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E0E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80D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8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952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30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5D0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69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972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55D4EED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002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072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EF4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B3B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F75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96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6606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96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CE9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667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5A929D80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AB5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3EB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72E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37F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063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48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BBF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77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490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31C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7DE028B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1266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C3F0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A07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934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2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DE7E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06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372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BF0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922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A1502FF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28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6F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890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A2E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.0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8C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49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54C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3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38BF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EB2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4CDA85B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C3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07E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8AB9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AD5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0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4C5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73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4A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25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BFD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B48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E271F44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D1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30BA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BAA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C94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5.9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876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5.7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908B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35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0B7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044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5E7EC215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736C3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C67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4F3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19A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9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CA0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8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5F2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8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5C04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D5E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4DBF9BE8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8896E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06B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9EC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1622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F344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7.5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342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75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45D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0CD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AC71F3" w:rsidRPr="007824C7" w14:paraId="3C35163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E567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7D41" w14:textId="77777777" w:rsidR="00AC71F3" w:rsidRPr="007824C7" w:rsidRDefault="00AC71F3" w:rsidP="002967D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027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D05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1.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B701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77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6A6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9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688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0532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8B576D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15D7F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A91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2DB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Rainbow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05E5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0D6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28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729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2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4DC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50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16C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3A4303DC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CAB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48D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083A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468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72E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16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EB8A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7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0A30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B36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17892456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EFA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C69D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2EB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ugh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F21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30D8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.77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B0E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29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4180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7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976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AC71F3" w:rsidRPr="007824C7" w14:paraId="09111907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A986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B2895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D11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rmal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64F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B96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54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CF2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9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C9E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BE3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AC71F3" w:rsidRPr="007824C7" w14:paraId="30D635F2" w14:textId="77777777" w:rsidTr="002967D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9DB3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C87C1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D3CC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neeze (probe &amp; s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2D67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784C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48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D813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77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09ED" w14:textId="77777777" w:rsidR="00AC71F3" w:rsidRPr="007824C7" w:rsidRDefault="00AC71F3" w:rsidP="002967D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8558" w14:textId="77777777" w:rsidR="00AC71F3" w:rsidRPr="007824C7" w:rsidRDefault="00AC71F3" w:rsidP="002967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</w:tbl>
    <w:p w14:paraId="57322FD9" w14:textId="77777777" w:rsidR="00FF170B" w:rsidRDefault="00AC71F3">
      <w:bookmarkStart w:id="0" w:name="_GoBack"/>
      <w:bookmarkEnd w:id="0"/>
    </w:p>
    <w:sectPr w:rsidR="00FF170B" w:rsidSect="00E95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C5C29"/>
    <w:multiLevelType w:val="hybridMultilevel"/>
    <w:tmpl w:val="7668DB0E"/>
    <w:lvl w:ilvl="0" w:tplc="2C900F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F3"/>
    <w:rsid w:val="005922F4"/>
    <w:rsid w:val="008E148A"/>
    <w:rsid w:val="00AC71F3"/>
    <w:rsid w:val="00AD0330"/>
    <w:rsid w:val="00AD23CA"/>
    <w:rsid w:val="00E610E8"/>
    <w:rsid w:val="00E9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28F6E"/>
  <w14:defaultImageDpi w14:val="32767"/>
  <w15:chartTrackingRefBased/>
  <w15:docId w15:val="{E7A6739A-EC93-AB4E-99DB-99D01FF2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1F3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71F3"/>
    <w:rPr>
      <w:color w:val="0000FF"/>
      <w:u w:val="single"/>
    </w:rPr>
  </w:style>
  <w:style w:type="character" w:customStyle="1" w:styleId="il">
    <w:name w:val="il"/>
    <w:basedOn w:val="DefaultParagraphFont"/>
    <w:rsid w:val="00AC71F3"/>
  </w:style>
  <w:style w:type="paragraph" w:customStyle="1" w:styleId="Normal1">
    <w:name w:val="Normal1"/>
    <w:rsid w:val="00AC71F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NoSpacing">
    <w:name w:val="No Spacing"/>
    <w:uiPriority w:val="1"/>
    <w:qFormat/>
    <w:rsid w:val="00AC71F3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AC71F3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1F3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AC7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1F3"/>
    <w:rPr>
      <w:rFonts w:eastAsia="Batan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1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1F3"/>
    <w:rPr>
      <w:rFonts w:ascii="Times New Roman" w:eastAsia="Batang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7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1F3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1F3"/>
    <w:rPr>
      <w:rFonts w:eastAsia="Batang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71F3"/>
    <w:rPr>
      <w:rFonts w:eastAsia="Batang"/>
    </w:rPr>
  </w:style>
  <w:style w:type="character" w:styleId="FollowedHyperlink">
    <w:name w:val="FollowedHyperlink"/>
    <w:basedOn w:val="DefaultParagraphFont"/>
    <w:uiPriority w:val="99"/>
    <w:semiHidden/>
    <w:unhideWhenUsed/>
    <w:rsid w:val="00AC71F3"/>
    <w:rPr>
      <w:color w:val="954F72"/>
      <w:u w:val="single"/>
    </w:rPr>
  </w:style>
  <w:style w:type="paragraph" w:customStyle="1" w:styleId="msonormal0">
    <w:name w:val="msonormal"/>
    <w:basedOn w:val="Normal"/>
    <w:rsid w:val="00AC71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C71F3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AC71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C71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AC71F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AC71F3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AC71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AC71F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AC71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AC71F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AC71F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AC71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AC71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AC71F3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AC71F3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AC71F3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AC71F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AC71F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AC71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AC71F3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AC71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AC71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AC71F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AC71F3"/>
  </w:style>
  <w:style w:type="paragraph" w:customStyle="1" w:styleId="xl71">
    <w:name w:val="xl71"/>
    <w:basedOn w:val="Normal"/>
    <w:rsid w:val="00AC71F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AC71F3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71F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C71F3"/>
  </w:style>
  <w:style w:type="character" w:styleId="PageNumber">
    <w:name w:val="page number"/>
    <w:basedOn w:val="DefaultParagraphFont"/>
    <w:uiPriority w:val="99"/>
    <w:semiHidden/>
    <w:unhideWhenUsed/>
    <w:rsid w:val="00AC71F3"/>
  </w:style>
  <w:style w:type="paragraph" w:styleId="NormalWeb">
    <w:name w:val="Normal (Web)"/>
    <w:basedOn w:val="Normal"/>
    <w:uiPriority w:val="99"/>
    <w:semiHidden/>
    <w:unhideWhenUsed/>
    <w:rsid w:val="00AC71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29</Words>
  <Characters>11566</Characters>
  <Application>Microsoft Office Word</Application>
  <DocSecurity>0</DocSecurity>
  <Lines>96</Lines>
  <Paragraphs>27</Paragraphs>
  <ScaleCrop>false</ScaleCrop>
  <Company/>
  <LinksUpToDate>false</LinksUpToDate>
  <CharactersWithSpaces>1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Ference</dc:creator>
  <cp:keywords/>
  <dc:description/>
  <cp:lastModifiedBy>Elisabeth Ference</cp:lastModifiedBy>
  <cp:revision>1</cp:revision>
  <dcterms:created xsi:type="dcterms:W3CDTF">2021-04-17T14:59:00Z</dcterms:created>
  <dcterms:modified xsi:type="dcterms:W3CDTF">2021-04-17T14:59:00Z</dcterms:modified>
</cp:coreProperties>
</file>